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2EA0B" w14:textId="24C5DAEA" w:rsidR="0025576F" w:rsidRPr="00713A9E" w:rsidRDefault="00C145EA" w:rsidP="00713A9E">
      <w:pPr>
        <w:spacing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713A9E">
        <w:rPr>
          <w:b/>
          <w:i/>
          <w:iCs/>
          <w:sz w:val="24"/>
          <w:szCs w:val="24"/>
        </w:rPr>
        <w:t>Sample size and power</w:t>
      </w:r>
      <w:r w:rsidR="00C0181E" w:rsidRPr="00713A9E">
        <w:rPr>
          <w:bCs/>
          <w:sz w:val="24"/>
          <w:szCs w:val="24"/>
        </w:rPr>
        <w:t xml:space="preserve">. The </w:t>
      </w:r>
      <w:r w:rsidR="0065435C" w:rsidRPr="00713A9E">
        <w:rPr>
          <w:bCs/>
          <w:sz w:val="24"/>
          <w:szCs w:val="24"/>
        </w:rPr>
        <w:t>or</w:t>
      </w:r>
      <w:r w:rsidR="000A71BE" w:rsidRPr="00713A9E">
        <w:rPr>
          <w:bCs/>
          <w:sz w:val="24"/>
          <w:szCs w:val="24"/>
        </w:rPr>
        <w:t xml:space="preserve">iginal power and sample size calculations were </w:t>
      </w:r>
      <w:r w:rsidR="00E93E75" w:rsidRPr="00713A9E">
        <w:rPr>
          <w:bCs/>
          <w:sz w:val="24"/>
          <w:szCs w:val="24"/>
        </w:rPr>
        <w:t xml:space="preserve">modified to account for the pandemic. The PCORI funding agency approved the </w:t>
      </w:r>
      <w:r w:rsidR="00EE1A72" w:rsidRPr="00713A9E">
        <w:rPr>
          <w:bCs/>
          <w:sz w:val="24"/>
          <w:szCs w:val="24"/>
        </w:rPr>
        <w:t xml:space="preserve">following plan on </w:t>
      </w:r>
      <w:r w:rsidR="00EC602B">
        <w:rPr>
          <w:bCs/>
          <w:sz w:val="24"/>
          <w:szCs w:val="24"/>
        </w:rPr>
        <w:t>December 22, 2022</w:t>
      </w:r>
      <w:r w:rsidR="00EE1A72" w:rsidRPr="00713A9E">
        <w:rPr>
          <w:bCs/>
          <w:sz w:val="24"/>
          <w:szCs w:val="24"/>
        </w:rPr>
        <w:t>.</w:t>
      </w:r>
      <w:r w:rsidR="000A61C5" w:rsidRPr="00713A9E">
        <w:rPr>
          <w:bCs/>
          <w:sz w:val="24"/>
          <w:szCs w:val="24"/>
        </w:rPr>
        <w:t xml:space="preserve"> </w:t>
      </w:r>
      <w:r w:rsidR="000A61C5" w:rsidRPr="00EC602B">
        <w:rPr>
          <w:bCs/>
          <w:iCs/>
          <w:sz w:val="24"/>
          <w:szCs w:val="24"/>
        </w:rPr>
        <w:t>T</w:t>
      </w:r>
      <w:r w:rsidR="000A61C5" w:rsidRPr="00713A9E">
        <w:rPr>
          <w:iCs/>
          <w:sz w:val="24"/>
          <w:szCs w:val="24"/>
        </w:rPr>
        <w:t>he final projected sample size will be 370 but will be divided into three time-periods: pre-Covid, during Covid, and post Introduction of Vaccine Covid. The projected sample sizes in Table 1 also take drop-out and loss to follow-up into consideration by assuming an approximate 10% drop-out rate. The retention rate was slightly better than anticipated, so that the final sample size is 375.</w:t>
      </w:r>
      <w:r w:rsidR="0025576F" w:rsidRPr="00713A9E">
        <w:rPr>
          <w:iCs/>
          <w:sz w:val="24"/>
          <w:szCs w:val="24"/>
        </w:rPr>
        <w:t xml:space="preserve"> </w:t>
      </w:r>
      <w:r w:rsidR="0025576F" w:rsidRPr="00713A9E">
        <w:rPr>
          <w:rFonts w:ascii="Calibri" w:eastAsia="Times New Roman" w:hAnsi="Calibri" w:cs="Calibri"/>
          <w:color w:val="000000"/>
          <w:sz w:val="24"/>
          <w:szCs w:val="24"/>
        </w:rPr>
        <w:t xml:space="preserve">We will adjust for COVID impact in sensitivity analyses by adding an indicator variable for pre-COVID vs COVID recruitment (with during/post-vaccination groups combined). An additional sensitivity analysis will be performed that will stratify by the three time-periods: pre-Covid, during Covid, and post-introduction of vaccine (as per Table 2).  </w:t>
      </w:r>
    </w:p>
    <w:p w14:paraId="7C95789E" w14:textId="01D93A86" w:rsidR="000A61C5" w:rsidRPr="00713A9E" w:rsidRDefault="000A61C5" w:rsidP="00713A9E">
      <w:pPr>
        <w:spacing w:line="240" w:lineRule="auto"/>
        <w:rPr>
          <w:b/>
          <w:bCs/>
          <w:i/>
          <w:sz w:val="24"/>
          <w:szCs w:val="24"/>
        </w:rPr>
      </w:pPr>
      <w:r w:rsidRPr="00713A9E">
        <w:rPr>
          <w:b/>
          <w:bCs/>
          <w:i/>
          <w:sz w:val="24"/>
          <w:szCs w:val="24"/>
        </w:rPr>
        <w:t>Table 1. Projected sample sizes by pandemic period and study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327"/>
        <w:gridCol w:w="1334"/>
        <w:gridCol w:w="1334"/>
        <w:gridCol w:w="1326"/>
        <w:gridCol w:w="1323"/>
        <w:gridCol w:w="1334"/>
      </w:tblGrid>
      <w:tr w:rsidR="000A61C5" w:rsidRPr="00713A9E" w14:paraId="750C01A9" w14:textId="77777777" w:rsidTr="00064AAD">
        <w:tc>
          <w:tcPr>
            <w:tcW w:w="1335" w:type="dxa"/>
          </w:tcPr>
          <w:p w14:paraId="0FE0DE84" w14:textId="7D683304" w:rsidR="000A61C5" w:rsidRPr="00713A9E" w:rsidRDefault="000A61C5" w:rsidP="00713A9E">
            <w:pPr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Site</w:t>
            </w:r>
          </w:p>
        </w:tc>
        <w:tc>
          <w:tcPr>
            <w:tcW w:w="1335" w:type="dxa"/>
            <w:vAlign w:val="bottom"/>
          </w:tcPr>
          <w:p w14:paraId="40C51C7C" w14:textId="201465D2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OP</w:t>
            </w:r>
          </w:p>
        </w:tc>
        <w:tc>
          <w:tcPr>
            <w:tcW w:w="1336" w:type="dxa"/>
            <w:vAlign w:val="bottom"/>
          </w:tcPr>
          <w:p w14:paraId="64E2932B" w14:textId="4992FF15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rthwell</w:t>
            </w:r>
          </w:p>
        </w:tc>
        <w:tc>
          <w:tcPr>
            <w:tcW w:w="1336" w:type="dxa"/>
            <w:vAlign w:val="bottom"/>
          </w:tcPr>
          <w:p w14:paraId="6334B575" w14:textId="2750A1A5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incinnati</w:t>
            </w:r>
          </w:p>
        </w:tc>
        <w:tc>
          <w:tcPr>
            <w:tcW w:w="1336" w:type="dxa"/>
            <w:vAlign w:val="bottom"/>
          </w:tcPr>
          <w:p w14:paraId="7822255D" w14:textId="5B5608B0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. Chris</w:t>
            </w:r>
          </w:p>
        </w:tc>
        <w:tc>
          <w:tcPr>
            <w:tcW w:w="1336" w:type="dxa"/>
            <w:vAlign w:val="bottom"/>
          </w:tcPr>
          <w:p w14:paraId="51005526" w14:textId="0E98284C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36" w:type="dxa"/>
          </w:tcPr>
          <w:p w14:paraId="14CF7018" w14:textId="3AE9EFEF" w:rsidR="000A61C5" w:rsidRPr="00713A9E" w:rsidRDefault="0025576F" w:rsidP="00713A9E">
            <w:pPr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All sites combined</w:t>
            </w:r>
          </w:p>
        </w:tc>
      </w:tr>
      <w:tr w:rsidR="000A61C5" w:rsidRPr="00713A9E" w14:paraId="5052D744" w14:textId="77777777" w:rsidTr="00E02BAA">
        <w:tc>
          <w:tcPr>
            <w:tcW w:w="1335" w:type="dxa"/>
          </w:tcPr>
          <w:p w14:paraId="68A8B265" w14:textId="4FFA367C" w:rsidR="000A61C5" w:rsidRPr="00713A9E" w:rsidRDefault="000A61C5" w:rsidP="00713A9E">
            <w:pPr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Anticipated sample size pre-pandemic</w:t>
            </w:r>
          </w:p>
        </w:tc>
        <w:tc>
          <w:tcPr>
            <w:tcW w:w="1335" w:type="dxa"/>
            <w:vAlign w:val="bottom"/>
          </w:tcPr>
          <w:p w14:paraId="2AD0AC3A" w14:textId="00AE3E44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36" w:type="dxa"/>
            <w:vAlign w:val="bottom"/>
          </w:tcPr>
          <w:p w14:paraId="226BF740" w14:textId="37975DE4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6" w:type="dxa"/>
            <w:vAlign w:val="bottom"/>
          </w:tcPr>
          <w:p w14:paraId="22F92559" w14:textId="44F9CD98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6" w:type="dxa"/>
            <w:vAlign w:val="bottom"/>
          </w:tcPr>
          <w:p w14:paraId="4B1A8BAB" w14:textId="3E511663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Align w:val="bottom"/>
          </w:tcPr>
          <w:p w14:paraId="546CEBC6" w14:textId="47D4A975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vAlign w:val="bottom"/>
          </w:tcPr>
          <w:p w14:paraId="719DDDCC" w14:textId="4475D102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</w:t>
            </w:r>
          </w:p>
        </w:tc>
      </w:tr>
      <w:tr w:rsidR="000A61C5" w:rsidRPr="00713A9E" w14:paraId="6A155499" w14:textId="77777777" w:rsidTr="00E02BAA">
        <w:tc>
          <w:tcPr>
            <w:tcW w:w="1335" w:type="dxa"/>
          </w:tcPr>
          <w:p w14:paraId="151924CC" w14:textId="1B9BABB1" w:rsidR="000A61C5" w:rsidRPr="00713A9E" w:rsidRDefault="000A61C5" w:rsidP="00713A9E">
            <w:pPr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 xml:space="preserve">Anticipated sample </w:t>
            </w:r>
            <w:proofErr w:type="gramStart"/>
            <w:r w:rsidRPr="00713A9E">
              <w:rPr>
                <w:b/>
                <w:sz w:val="24"/>
                <w:szCs w:val="24"/>
              </w:rPr>
              <w:t>size  during</w:t>
            </w:r>
            <w:proofErr w:type="gramEnd"/>
            <w:r w:rsidRPr="00713A9E">
              <w:rPr>
                <w:b/>
                <w:sz w:val="24"/>
                <w:szCs w:val="24"/>
              </w:rPr>
              <w:t xml:space="preserve"> pandemic</w:t>
            </w:r>
          </w:p>
        </w:tc>
        <w:tc>
          <w:tcPr>
            <w:tcW w:w="1335" w:type="dxa"/>
            <w:vAlign w:val="bottom"/>
          </w:tcPr>
          <w:p w14:paraId="00A55877" w14:textId="29150F55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36" w:type="dxa"/>
            <w:vAlign w:val="bottom"/>
          </w:tcPr>
          <w:p w14:paraId="623F831A" w14:textId="27F9EF92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36" w:type="dxa"/>
            <w:vAlign w:val="bottom"/>
          </w:tcPr>
          <w:p w14:paraId="39956D4A" w14:textId="3A6876A7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6" w:type="dxa"/>
            <w:vAlign w:val="bottom"/>
          </w:tcPr>
          <w:p w14:paraId="348E83F4" w14:textId="549CAA80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36" w:type="dxa"/>
            <w:vAlign w:val="bottom"/>
          </w:tcPr>
          <w:p w14:paraId="5A68F9D6" w14:textId="1945D56E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6" w:type="dxa"/>
            <w:vAlign w:val="bottom"/>
          </w:tcPr>
          <w:p w14:paraId="08456A8D" w14:textId="2719AA24" w:rsidR="000A61C5" w:rsidRPr="00713A9E" w:rsidRDefault="000A61C5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</w:tr>
      <w:tr w:rsidR="0025576F" w:rsidRPr="00713A9E" w14:paraId="07F147CA" w14:textId="77777777" w:rsidTr="00E02BAA">
        <w:tc>
          <w:tcPr>
            <w:tcW w:w="1335" w:type="dxa"/>
          </w:tcPr>
          <w:p w14:paraId="4F5B6652" w14:textId="60B71F87" w:rsidR="0025576F" w:rsidRPr="00713A9E" w:rsidRDefault="0025576F" w:rsidP="00713A9E">
            <w:pPr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Anticipated sample size post pandemic</w:t>
            </w:r>
          </w:p>
        </w:tc>
        <w:tc>
          <w:tcPr>
            <w:tcW w:w="1335" w:type="dxa"/>
            <w:vAlign w:val="bottom"/>
          </w:tcPr>
          <w:p w14:paraId="0071317C" w14:textId="101848FC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36" w:type="dxa"/>
            <w:vAlign w:val="bottom"/>
          </w:tcPr>
          <w:p w14:paraId="1183FF6C" w14:textId="0EB49583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vAlign w:val="bottom"/>
          </w:tcPr>
          <w:p w14:paraId="0FEA8D82" w14:textId="40D86B47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6" w:type="dxa"/>
            <w:vAlign w:val="bottom"/>
          </w:tcPr>
          <w:p w14:paraId="344366D7" w14:textId="49984E78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vAlign w:val="bottom"/>
          </w:tcPr>
          <w:p w14:paraId="18CD278D" w14:textId="73073CF7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6" w:type="dxa"/>
            <w:vAlign w:val="bottom"/>
          </w:tcPr>
          <w:p w14:paraId="11731B76" w14:textId="77BAB4BB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</w:t>
            </w:r>
          </w:p>
        </w:tc>
      </w:tr>
      <w:tr w:rsidR="0025576F" w:rsidRPr="00713A9E" w14:paraId="62D706D2" w14:textId="77777777" w:rsidTr="00A201AA">
        <w:tc>
          <w:tcPr>
            <w:tcW w:w="1335" w:type="dxa"/>
          </w:tcPr>
          <w:p w14:paraId="4E5BB7E8" w14:textId="0ADD254E" w:rsidR="0025576F" w:rsidRPr="00713A9E" w:rsidRDefault="0025576F" w:rsidP="00713A9E">
            <w:pPr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Total sample size</w:t>
            </w:r>
          </w:p>
        </w:tc>
        <w:tc>
          <w:tcPr>
            <w:tcW w:w="1335" w:type="dxa"/>
            <w:vAlign w:val="bottom"/>
          </w:tcPr>
          <w:p w14:paraId="2FAB2539" w14:textId="78F64AE3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154</w:t>
            </w:r>
          </w:p>
        </w:tc>
        <w:tc>
          <w:tcPr>
            <w:tcW w:w="1336" w:type="dxa"/>
            <w:vAlign w:val="bottom"/>
          </w:tcPr>
          <w:p w14:paraId="53BFC716" w14:textId="1BA3CF85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66</w:t>
            </w:r>
          </w:p>
        </w:tc>
        <w:tc>
          <w:tcPr>
            <w:tcW w:w="1336" w:type="dxa"/>
            <w:vAlign w:val="bottom"/>
          </w:tcPr>
          <w:p w14:paraId="7F45667D" w14:textId="765CD34A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44</w:t>
            </w:r>
          </w:p>
        </w:tc>
        <w:tc>
          <w:tcPr>
            <w:tcW w:w="1336" w:type="dxa"/>
            <w:vAlign w:val="bottom"/>
          </w:tcPr>
          <w:p w14:paraId="2479BEE6" w14:textId="6222C401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53</w:t>
            </w:r>
          </w:p>
        </w:tc>
        <w:tc>
          <w:tcPr>
            <w:tcW w:w="1336" w:type="dxa"/>
            <w:vAlign w:val="bottom"/>
          </w:tcPr>
          <w:p w14:paraId="6D9D5033" w14:textId="6AC63998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53</w:t>
            </w:r>
          </w:p>
        </w:tc>
        <w:tc>
          <w:tcPr>
            <w:tcW w:w="1336" w:type="dxa"/>
            <w:vAlign w:val="bottom"/>
          </w:tcPr>
          <w:p w14:paraId="471A9BC7" w14:textId="519C7740" w:rsidR="0025576F" w:rsidRPr="00713A9E" w:rsidRDefault="0025576F" w:rsidP="00713A9E">
            <w:pPr>
              <w:rPr>
                <w:bCs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370</w:t>
            </w:r>
          </w:p>
        </w:tc>
      </w:tr>
    </w:tbl>
    <w:p w14:paraId="05E76192" w14:textId="0E8EFB4E" w:rsidR="002A0F25" w:rsidRPr="00713A9E" w:rsidRDefault="002A0F25" w:rsidP="00713A9E">
      <w:pPr>
        <w:spacing w:line="240" w:lineRule="auto"/>
        <w:rPr>
          <w:bCs/>
          <w:sz w:val="24"/>
          <w:szCs w:val="24"/>
        </w:rPr>
      </w:pPr>
    </w:p>
    <w:p w14:paraId="25DA6034" w14:textId="3D1634ED" w:rsidR="0025576F" w:rsidRPr="00713A9E" w:rsidRDefault="0025576F" w:rsidP="00713A9E">
      <w:pPr>
        <w:spacing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713A9E">
        <w:rPr>
          <w:rFonts w:ascii="Calibri" w:eastAsia="Times New Roman" w:hAnsi="Calibri" w:cs="Calibri"/>
          <w:color w:val="000000"/>
          <w:sz w:val="24"/>
          <w:szCs w:val="24"/>
        </w:rPr>
        <w:t>Sample size and power calculations for the primary and stratified (</w:t>
      </w:r>
      <w:r w:rsidR="00EC602B" w:rsidRPr="00713A9E">
        <w:rPr>
          <w:rFonts w:ascii="Calibri" w:eastAsia="Times New Roman" w:hAnsi="Calibri" w:cs="Calibri"/>
          <w:color w:val="000000"/>
          <w:sz w:val="24"/>
          <w:szCs w:val="24"/>
        </w:rPr>
        <w:t>sensitivity) analyses</w:t>
      </w:r>
      <w:r w:rsidRPr="00713A9E">
        <w:rPr>
          <w:rFonts w:ascii="Calibri" w:eastAsia="Times New Roman" w:hAnsi="Calibri" w:cs="Calibri"/>
          <w:color w:val="000000"/>
          <w:sz w:val="24"/>
          <w:szCs w:val="24"/>
        </w:rPr>
        <w:t xml:space="preserve"> are provided in Table 2.</w:t>
      </w:r>
    </w:p>
    <w:p w14:paraId="1EB7D56E" w14:textId="6CB5250F" w:rsidR="002A0F25" w:rsidRPr="00713A9E" w:rsidRDefault="0025576F" w:rsidP="00713A9E">
      <w:pPr>
        <w:spacing w:line="240" w:lineRule="auto"/>
        <w:rPr>
          <w:b/>
          <w:bCs/>
          <w:iCs/>
          <w:sz w:val="24"/>
          <w:szCs w:val="24"/>
        </w:rPr>
      </w:pPr>
      <w:r w:rsidRPr="00713A9E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Table 2. Power and sample size calculations for each aim. Calculations for the primary analyses are provided in column one. Calculations for the stratified analyses that will be conducted dur</w:t>
      </w:r>
      <w:r w:rsidR="000C27C1" w:rsidRPr="00713A9E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ing each pandemic period (pre, during, and post) are presented in columns two, three, and four, respectively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194"/>
        <w:gridCol w:w="1870"/>
        <w:gridCol w:w="1826"/>
        <w:gridCol w:w="1870"/>
        <w:gridCol w:w="1870"/>
      </w:tblGrid>
      <w:tr w:rsidR="002A0F25" w:rsidRPr="00713A9E" w14:paraId="705D6FE3" w14:textId="77777777" w:rsidTr="0025576F">
        <w:tc>
          <w:tcPr>
            <w:tcW w:w="1194" w:type="dxa"/>
          </w:tcPr>
          <w:p w14:paraId="58498261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Study Period and Sample Size</w:t>
            </w:r>
          </w:p>
        </w:tc>
        <w:tc>
          <w:tcPr>
            <w:tcW w:w="1871" w:type="dxa"/>
          </w:tcPr>
          <w:p w14:paraId="171BA699" w14:textId="5634754F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Entire St</w:t>
            </w:r>
            <w:r w:rsidR="000C27C1" w:rsidRPr="00713A9E">
              <w:rPr>
                <w:b/>
                <w:sz w:val="24"/>
                <w:szCs w:val="24"/>
              </w:rPr>
              <w:t xml:space="preserve">udy </w:t>
            </w:r>
            <w:r w:rsidRPr="00713A9E">
              <w:rPr>
                <w:b/>
                <w:sz w:val="24"/>
                <w:szCs w:val="24"/>
              </w:rPr>
              <w:t>(n=370)</w:t>
            </w:r>
          </w:p>
        </w:tc>
        <w:tc>
          <w:tcPr>
            <w:tcW w:w="1825" w:type="dxa"/>
          </w:tcPr>
          <w:p w14:paraId="1AD2E984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Pre-Covid (n=79)</w:t>
            </w:r>
          </w:p>
        </w:tc>
        <w:tc>
          <w:tcPr>
            <w:tcW w:w="1870" w:type="dxa"/>
          </w:tcPr>
          <w:p w14:paraId="28552DB1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During Covid (n=166)</w:t>
            </w:r>
          </w:p>
        </w:tc>
        <w:tc>
          <w:tcPr>
            <w:tcW w:w="1870" w:type="dxa"/>
          </w:tcPr>
          <w:p w14:paraId="66C6B6BD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Post Covid (n=114)</w:t>
            </w:r>
          </w:p>
        </w:tc>
      </w:tr>
      <w:tr w:rsidR="002A0F25" w:rsidRPr="00713A9E" w14:paraId="160AB331" w14:textId="77777777" w:rsidTr="0025576F">
        <w:tc>
          <w:tcPr>
            <w:tcW w:w="1194" w:type="dxa"/>
          </w:tcPr>
          <w:p w14:paraId="4B9A41A3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Power Calculati</w:t>
            </w:r>
            <w:r w:rsidRPr="00713A9E">
              <w:rPr>
                <w:b/>
                <w:sz w:val="24"/>
                <w:szCs w:val="24"/>
              </w:rPr>
              <w:lastRenderedPageBreak/>
              <w:t>ons for Aim 1</w:t>
            </w:r>
          </w:p>
        </w:tc>
        <w:tc>
          <w:tcPr>
            <w:tcW w:w="1871" w:type="dxa"/>
            <w:vAlign w:val="bottom"/>
          </w:tcPr>
          <w:p w14:paraId="77D4F2E3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We have 80% power to detect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an 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 point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hange in PedsQL SCD Module Total Score* and a 4.7 point change in PedsQL 4.0 CGS YA** Scale </w:t>
            </w:r>
          </w:p>
        </w:tc>
        <w:tc>
          <w:tcPr>
            <w:tcW w:w="1825" w:type="dxa"/>
          </w:tcPr>
          <w:p w14:paraId="3F76E527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We have 80% power to detect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an 18.3 point change in PedsQL SCD Module Total Score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 and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 10.4 point change in PedsQL 4.0 CGS YA** Scale</w:t>
            </w:r>
          </w:p>
        </w:tc>
        <w:tc>
          <w:tcPr>
            <w:tcW w:w="1870" w:type="dxa"/>
          </w:tcPr>
          <w:p w14:paraId="4F41D837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We have 80% power to detect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a 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4 point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hange in PedsQL SCD Module Total Score* and a 7.1-point change in PedsQL 4.0 CGS YA** Scale</w:t>
            </w:r>
          </w:p>
        </w:tc>
        <w:tc>
          <w:tcPr>
            <w:tcW w:w="1870" w:type="dxa"/>
          </w:tcPr>
          <w:p w14:paraId="2C10A806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We have 80% power to detect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a 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point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hange in PedsQL SCD Module Total Score* and an 8.6-point change in PedsQL 4.0 CGS YA** Scale</w:t>
            </w:r>
          </w:p>
        </w:tc>
      </w:tr>
      <w:tr w:rsidR="002A0F25" w:rsidRPr="00713A9E" w14:paraId="5374F5CB" w14:textId="77777777" w:rsidTr="0025576F">
        <w:tc>
          <w:tcPr>
            <w:tcW w:w="1194" w:type="dxa"/>
          </w:tcPr>
          <w:p w14:paraId="33891D71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lastRenderedPageBreak/>
              <w:t>Power Calculations for Aim 2</w:t>
            </w:r>
          </w:p>
        </w:tc>
        <w:tc>
          <w:tcPr>
            <w:tcW w:w="1871" w:type="dxa"/>
            <w:vAlign w:val="bottom"/>
          </w:tcPr>
          <w:p w14:paraId="2E3B4C32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The required sample size to achieve between small and medium alpha and small beta paths was 368 in Table 3 of Fritz &amp; MacKinnon (</w:t>
            </w:r>
            <w:proofErr w:type="gramStart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2007)*</w:t>
            </w:r>
            <w:proofErr w:type="gramEnd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**, so that we have 80% power to detect between small and medium alpha paths and small beta paths with a sample size of 370.</w:t>
            </w:r>
          </w:p>
        </w:tc>
        <w:tc>
          <w:tcPr>
            <w:tcW w:w="1825" w:type="dxa"/>
          </w:tcPr>
          <w:p w14:paraId="33E6F354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The required sample size to achieve medium alpha and medium beta paths was 71 in Table 3 of Fritz &amp; MacKinnon (</w:t>
            </w:r>
            <w:proofErr w:type="gramStart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2007)*</w:t>
            </w:r>
            <w:proofErr w:type="gramEnd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**, so that we have 80% power to detect between small and medium alpha paths and small beta paths with a sample size of 79.</w:t>
            </w:r>
          </w:p>
        </w:tc>
        <w:tc>
          <w:tcPr>
            <w:tcW w:w="1870" w:type="dxa"/>
          </w:tcPr>
          <w:p w14:paraId="3E11BD33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The required sample size to </w:t>
            </w:r>
            <w:proofErr w:type="gramStart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achieve  medium</w:t>
            </w:r>
            <w:proofErr w:type="gramEnd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 alpha and between small and medium beta paths was 116  in Table 3 of Fritz &amp; MacKinnon (2007)***, so that we have 80% power to detect medium alpha paths and between small and medium beta paths with a sample size of 166.</w:t>
            </w:r>
          </w:p>
        </w:tc>
        <w:tc>
          <w:tcPr>
            <w:tcW w:w="1870" w:type="dxa"/>
          </w:tcPr>
          <w:p w14:paraId="499425A5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The required sample size to achieve between medium alpha and medium beta paths was </w:t>
            </w:r>
            <w:proofErr w:type="gramStart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71  in</w:t>
            </w:r>
            <w:proofErr w:type="gramEnd"/>
            <w:r w:rsidRPr="00713A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 xml:space="preserve"> Table 3 of Fritz &amp; MacKinnon (2007)***, so that we have 80% power to detect between medium alpha paths and medium beta paths with a sample size of 114.</w:t>
            </w:r>
          </w:p>
        </w:tc>
      </w:tr>
      <w:tr w:rsidR="002A0F25" w:rsidRPr="00713A9E" w14:paraId="19D4E0E3" w14:textId="77777777" w:rsidTr="0025576F">
        <w:tc>
          <w:tcPr>
            <w:tcW w:w="1194" w:type="dxa"/>
          </w:tcPr>
          <w:p w14:paraId="49065831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b/>
                <w:sz w:val="24"/>
                <w:szCs w:val="24"/>
              </w:rPr>
              <w:t>Power Calculations for Aim 3</w:t>
            </w:r>
          </w:p>
        </w:tc>
        <w:tc>
          <w:tcPr>
            <w:tcW w:w="1871" w:type="dxa"/>
            <w:vAlign w:val="bottom"/>
          </w:tcPr>
          <w:p w14:paraId="13723BC7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 have 80% power to detect a point 10.3 change in PedsQL SCD Module Total Score***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 and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 5.9 point change in PedsQL 4.0 CGS YA  Scale</w:t>
            </w:r>
          </w:p>
        </w:tc>
        <w:tc>
          <w:tcPr>
            <w:tcW w:w="1825" w:type="dxa"/>
          </w:tcPr>
          <w:p w14:paraId="206BEAF5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 have 80% power to detect a 23 point change in PedsQL SCD Module Total Score***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 and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 13 point change in PedsQL 4.0 CGS YA Scale</w:t>
            </w:r>
          </w:p>
        </w:tc>
        <w:tc>
          <w:tcPr>
            <w:tcW w:w="1870" w:type="dxa"/>
          </w:tcPr>
          <w:p w14:paraId="67216C2E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 have 80% power to detect a 15.5 point change in PedsQL SCD Module Total Score***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 and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 8.8 point change in PedsQL 4.0 CGS YA Scale</w:t>
            </w:r>
          </w:p>
        </w:tc>
        <w:tc>
          <w:tcPr>
            <w:tcW w:w="1870" w:type="dxa"/>
          </w:tcPr>
          <w:p w14:paraId="083FFCE0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 have 80% power to detect an 18.6 point change in PedsQL SCD Module Total Score***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 and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 10.6 point change in PedsQL 4.0 CGS YA  Scale</w:t>
            </w:r>
          </w:p>
        </w:tc>
      </w:tr>
      <w:tr w:rsidR="002A0F25" w:rsidRPr="00713A9E" w14:paraId="1474025F" w14:textId="77777777" w:rsidTr="0025576F">
        <w:tc>
          <w:tcPr>
            <w:tcW w:w="1194" w:type="dxa"/>
          </w:tcPr>
          <w:p w14:paraId="16C43132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ower Calculation (HTE - </w:t>
            </w:r>
            <w:r w:rsidRPr="00713A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gender; recruitment site; disease severity)</w:t>
            </w:r>
          </w:p>
        </w:tc>
        <w:tc>
          <w:tcPr>
            <w:tcW w:w="1871" w:type="dxa"/>
            <w:vAlign w:val="bottom"/>
          </w:tcPr>
          <w:p w14:paraId="7F9FFEA3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We have 80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 power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o detect an absolute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difference in differences of 1.8 for males versus females for each intervention*****; 80% power to detect the absolute difference in differences of  fo1.9 for patients with severe versus moderate disease for each intervention******; 80% power to detect an absolute difference in differences of 2.3 between site and intervention******* effects. </w:t>
            </w:r>
          </w:p>
        </w:tc>
        <w:tc>
          <w:tcPr>
            <w:tcW w:w="1825" w:type="dxa"/>
          </w:tcPr>
          <w:p w14:paraId="37F8AB40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We have 80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 power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o detect an absolute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difference in differences of 4 for males versus females for each intervention*****; 80% power to detect the absolute difference in differences of 4.1 for patients with severe versus moderate disease for each intervention******; insufficient sample size in some sites to perform simulations to detect size by intervention effects. </w:t>
            </w:r>
          </w:p>
        </w:tc>
        <w:tc>
          <w:tcPr>
            <w:tcW w:w="1870" w:type="dxa"/>
          </w:tcPr>
          <w:p w14:paraId="59CE8FCA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We have 80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 power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o detect an absolute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difference in differences of 2.7 for males versus females for each intervention*****; 80% power to detect the absolute difference in differences of 2.7 for patients with severe versus moderate disease for each intervention******; 80% power to detect an absolute difference in differences of 3.3 between site and intervention******* effects.</w:t>
            </w:r>
          </w:p>
        </w:tc>
        <w:tc>
          <w:tcPr>
            <w:tcW w:w="1870" w:type="dxa"/>
          </w:tcPr>
          <w:p w14:paraId="646F148B" w14:textId="77777777" w:rsidR="002A0F25" w:rsidRPr="00713A9E" w:rsidRDefault="002A0F25" w:rsidP="00713A9E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We have 80</w:t>
            </w:r>
            <w:proofErr w:type="gramStart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 power</w:t>
            </w:r>
            <w:proofErr w:type="gramEnd"/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o detect an absolute </w:t>
            </w:r>
            <w:r w:rsidRPr="00713A9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difference in differences of 3.2 for males versus females for each intervention*****; 80% power to detect the absolute difference in differences of 3.2 for patients with severe versus moderate disease for each intervention******; 80% power to detect an absolute difference in differences of 3.7 between site and intervention******* effects.</w:t>
            </w:r>
          </w:p>
        </w:tc>
      </w:tr>
    </w:tbl>
    <w:p w14:paraId="418BC33D" w14:textId="45A524C3" w:rsidR="002A0F25" w:rsidRPr="00713A9E" w:rsidRDefault="002A0F25" w:rsidP="00713A9E">
      <w:pPr>
        <w:pStyle w:val="ListParagraph"/>
        <w:spacing w:line="240" w:lineRule="auto"/>
        <w:rPr>
          <w:i/>
          <w:sz w:val="24"/>
          <w:szCs w:val="24"/>
        </w:rPr>
      </w:pPr>
      <w:r w:rsidRPr="00713A9E">
        <w:rPr>
          <w:b/>
          <w:sz w:val="24"/>
          <w:szCs w:val="24"/>
        </w:rPr>
        <w:lastRenderedPageBreak/>
        <w:t xml:space="preserve">  </w:t>
      </w:r>
      <w:r w:rsidRPr="00713A9E">
        <w:rPr>
          <w:sz w:val="24"/>
          <w:szCs w:val="24"/>
        </w:rPr>
        <w:t>*</w:t>
      </w:r>
      <w:r w:rsidRPr="00713A9E">
        <w:rPr>
          <w:i/>
          <w:sz w:val="24"/>
          <w:szCs w:val="24"/>
        </w:rPr>
        <w:t xml:space="preserve"> The detectable change in PedsQL SCD Module Total Score was calculated using PASS 2021 </w:t>
      </w:r>
      <w:r w:rsidR="000C27C1" w:rsidRPr="00713A9E">
        <w:rPr>
          <w:i/>
          <w:sz w:val="24"/>
          <w:szCs w:val="24"/>
        </w:rPr>
        <w:t xml:space="preserve">sample size software for one-way analysis of variance [ANOVA] contrasts assuming equal variance </w:t>
      </w:r>
      <w:r w:rsidRPr="00713A9E">
        <w:rPr>
          <w:i/>
          <w:sz w:val="24"/>
          <w:szCs w:val="24"/>
        </w:rPr>
        <w:t xml:space="preserve">to detect a non-zero contrast of means for detectable change C in PedsQL using an F test with a 0.0167 significance level, assumed power = 80%, and assuming changes of +C, 0, -C for the three treatment groups with a common standard deviation of 19.90. </w:t>
      </w:r>
    </w:p>
    <w:p w14:paraId="29CDD500" w14:textId="7198CB46" w:rsidR="002A0F25" w:rsidRPr="00713A9E" w:rsidRDefault="002A0F25" w:rsidP="00713A9E">
      <w:pPr>
        <w:pStyle w:val="ListParagraph"/>
        <w:spacing w:line="240" w:lineRule="auto"/>
        <w:rPr>
          <w:i/>
          <w:sz w:val="24"/>
          <w:szCs w:val="24"/>
        </w:rPr>
      </w:pPr>
      <w:r w:rsidRPr="00713A9E">
        <w:rPr>
          <w:sz w:val="24"/>
          <w:szCs w:val="24"/>
        </w:rPr>
        <w:t>**</w:t>
      </w:r>
      <w:r w:rsidRPr="00713A9E">
        <w:rPr>
          <w:i/>
          <w:sz w:val="24"/>
          <w:szCs w:val="24"/>
        </w:rPr>
        <w:t xml:space="preserve"> The detectable change in </w:t>
      </w:r>
      <w:r w:rsidRPr="00713A9E">
        <w:rPr>
          <w:rFonts w:ascii="Calibri" w:eastAsia="Times New Roman" w:hAnsi="Calibri" w:cs="Calibri"/>
          <w:i/>
          <w:color w:val="000000"/>
          <w:sz w:val="24"/>
          <w:szCs w:val="24"/>
        </w:rPr>
        <w:t>PedsQL 4.0 CGS YA Score</w:t>
      </w:r>
      <w:r w:rsidRPr="00713A9E">
        <w:rPr>
          <w:i/>
          <w:sz w:val="24"/>
          <w:szCs w:val="24"/>
        </w:rPr>
        <w:t xml:space="preserve"> Module Total Score was calculated using PASS 2021</w:t>
      </w:r>
      <w:r w:rsidR="000C27C1" w:rsidRPr="00713A9E">
        <w:rPr>
          <w:i/>
          <w:sz w:val="24"/>
          <w:szCs w:val="24"/>
        </w:rPr>
        <w:t xml:space="preserve"> for one-way ANOVA contrasts</w:t>
      </w:r>
      <w:r w:rsidRPr="00713A9E">
        <w:rPr>
          <w:i/>
          <w:sz w:val="24"/>
          <w:szCs w:val="24"/>
        </w:rPr>
        <w:t xml:space="preserve"> to detect a non-zero contrast of means for detectable change C in PedsQL using an F test with a 0.0167 significance level, assumed power = 80%, and assuming changes of +C, 0, -C for the three treatment groups with a common standard deviation of 11.32.</w:t>
      </w:r>
    </w:p>
    <w:p w14:paraId="587132AC" w14:textId="6ED86604" w:rsidR="002A0F25" w:rsidRPr="00713A9E" w:rsidRDefault="002A0F25" w:rsidP="00713A9E">
      <w:pPr>
        <w:pStyle w:val="ListParagraph"/>
        <w:spacing w:line="240" w:lineRule="auto"/>
        <w:rPr>
          <w:rFonts w:ascii="Arial" w:eastAsia="Times New Roman" w:hAnsi="Arial" w:cs="Arial"/>
          <w:i/>
          <w:color w:val="333333"/>
          <w:sz w:val="24"/>
          <w:szCs w:val="24"/>
        </w:rPr>
      </w:pPr>
      <w:r w:rsidRPr="00713A9E">
        <w:rPr>
          <w:i/>
          <w:sz w:val="24"/>
          <w:szCs w:val="24"/>
        </w:rPr>
        <w:t>***</w:t>
      </w:r>
      <w:r w:rsidRPr="00713A9E">
        <w:rPr>
          <w:rFonts w:ascii="Arial" w:eastAsia="Times New Roman" w:hAnsi="Arial" w:cs="Arial"/>
          <w:i/>
          <w:color w:val="333333"/>
          <w:sz w:val="24"/>
          <w:szCs w:val="24"/>
        </w:rPr>
        <w:t xml:space="preserve"> The required sample sizes to achieve small (0.14), between small and medium (0.26), medium (0.39), or large (0.59) alpha and beta paths in a mediation analysis (assuming power = 80%) are provided in Table 3 of Fritz &amp; MacKinnon (2007). We use the required samples for the bias-corrected bootstrap because this is the most powerful approach considered by these authors. </w:t>
      </w:r>
    </w:p>
    <w:p w14:paraId="09B1C9E1" w14:textId="03882FB8" w:rsidR="002A0F25" w:rsidRPr="00713A9E" w:rsidRDefault="002A0F25" w:rsidP="00713A9E">
      <w:pPr>
        <w:pStyle w:val="ListParagraph"/>
        <w:spacing w:line="240" w:lineRule="auto"/>
        <w:rPr>
          <w:i/>
          <w:sz w:val="24"/>
          <w:szCs w:val="24"/>
        </w:rPr>
      </w:pPr>
      <w:r w:rsidRPr="00713A9E">
        <w:rPr>
          <w:i/>
          <w:sz w:val="24"/>
          <w:szCs w:val="24"/>
        </w:rPr>
        <w:t xml:space="preserve">**** The detectable change in PedsQL SCD Module Total Score was calculated using PASS 2021 </w:t>
      </w:r>
      <w:r w:rsidR="000C27C1" w:rsidRPr="00713A9E">
        <w:rPr>
          <w:i/>
          <w:sz w:val="24"/>
          <w:szCs w:val="24"/>
        </w:rPr>
        <w:t xml:space="preserve">for one-way ANOVA </w:t>
      </w:r>
      <w:r w:rsidR="00EC602B" w:rsidRPr="00713A9E">
        <w:rPr>
          <w:i/>
          <w:sz w:val="24"/>
          <w:szCs w:val="24"/>
        </w:rPr>
        <w:t>contrasts to</w:t>
      </w:r>
      <w:r w:rsidRPr="00713A9E">
        <w:rPr>
          <w:i/>
          <w:sz w:val="24"/>
          <w:szCs w:val="24"/>
        </w:rPr>
        <w:t xml:space="preserve"> detect a non-zero contrast of means for </w:t>
      </w:r>
      <w:r w:rsidRPr="00713A9E">
        <w:rPr>
          <w:i/>
          <w:sz w:val="24"/>
          <w:szCs w:val="24"/>
        </w:rPr>
        <w:lastRenderedPageBreak/>
        <w:t xml:space="preserve">detectable change C in PedsQL using an F test with a 0.0167 significance level, assumed power = 80%, and assuming changes of +C, 0, -C for the three treatment groups with a common standard deviation of 19.90. The calculations differ from Aim 1 because here we assume that approximately 65% of the study population size will be considered to have severe disease based on CHOP registry estimates of those taking hydroxyurea or on chronic transfusion, yielding 65% of the sample size (per treatment arm) for Aim 1. </w:t>
      </w:r>
    </w:p>
    <w:p w14:paraId="12FCC424" w14:textId="77777777" w:rsidR="000C27C1" w:rsidRPr="00713A9E" w:rsidRDefault="002A0F25" w:rsidP="00713A9E">
      <w:pPr>
        <w:pStyle w:val="ListParagraph"/>
        <w:spacing w:line="240" w:lineRule="auto"/>
        <w:rPr>
          <w:i/>
          <w:sz w:val="24"/>
          <w:szCs w:val="24"/>
        </w:rPr>
      </w:pPr>
      <w:r w:rsidRPr="00713A9E">
        <w:rPr>
          <w:i/>
          <w:sz w:val="24"/>
          <w:szCs w:val="24"/>
        </w:rPr>
        <w:t>***** Calculations were obtained using 1000 simulations</w:t>
      </w:r>
      <w:r w:rsidR="000C27C1" w:rsidRPr="00713A9E">
        <w:rPr>
          <w:i/>
          <w:sz w:val="24"/>
          <w:szCs w:val="24"/>
        </w:rPr>
        <w:t xml:space="preserve"> in Stata statistical software</w:t>
      </w:r>
      <w:r w:rsidRPr="00713A9E">
        <w:rPr>
          <w:i/>
          <w:sz w:val="24"/>
          <w:szCs w:val="24"/>
        </w:rPr>
        <w:t xml:space="preserve"> of a regression model of outcome (PedsQL SCD Module Total Score, with standard deviation = 19.9) on indicator variables for each intervention (2 and 3), an indicator variable for male sex, and two intervention by male sex interaction terms (intervention 2 by male, intervention 3 by male). The data were simulated assuming changes of -12, 0, 12 for males in intervention groups 1, 2, and 3 respectively and changes of -C, 0, C for females in intervention groups 1, 2, and 3, respectively. The absolute value of the difference in differences (males vs females) is 12 – C for both intervention 3 versus 2 and for intervention 1 versus 2. There will be no heterogeneity of treatment effects by sex if the absolute difference in differences (12 – C) is 0. We assumed that the proportion male was 0.48. </w:t>
      </w:r>
    </w:p>
    <w:p w14:paraId="049A649B" w14:textId="440FC1AF" w:rsidR="002A0F25" w:rsidRPr="00713A9E" w:rsidRDefault="002A0F25" w:rsidP="00713A9E">
      <w:pPr>
        <w:pStyle w:val="ListParagraph"/>
        <w:spacing w:line="240" w:lineRule="auto"/>
        <w:rPr>
          <w:i/>
          <w:sz w:val="24"/>
          <w:szCs w:val="24"/>
        </w:rPr>
      </w:pPr>
      <w:r w:rsidRPr="00713A9E">
        <w:rPr>
          <w:i/>
          <w:sz w:val="24"/>
          <w:szCs w:val="24"/>
        </w:rPr>
        <w:t>****** Calculations were obtained using 1000 simulations</w:t>
      </w:r>
      <w:r w:rsidR="000C27C1" w:rsidRPr="00713A9E">
        <w:rPr>
          <w:i/>
          <w:sz w:val="24"/>
          <w:szCs w:val="24"/>
        </w:rPr>
        <w:t xml:space="preserve"> in Stata</w:t>
      </w:r>
      <w:r w:rsidRPr="00713A9E">
        <w:rPr>
          <w:i/>
          <w:sz w:val="24"/>
          <w:szCs w:val="24"/>
        </w:rPr>
        <w:t xml:space="preserve"> of a regression model of outcome (PedsQL SCD Module Total Score, with standard deviation = 19.9) on indicator variables for each intervention (2 and 3), an indicator variable for severe disease, and two intervention by severity interaction terms (intervention 2 by severity, intervention 3 by severity). The data were simulated assuming changes of -12, 0, 12 for males in intervention groups 1, 2, and 3 respectively and changes of -C, 0, C for females in intervention groups 1, 2, and 3, respectively. The absolute value of the difference in differences (severe vs non-severe) is 12 – C for both intervention 3 versus 2 and for intervention 1 versus 2. There will be no heterogeneity of treatment effects by severity if the absolute difference in differences (12 – C) is 0. We assumed that the proportion of severe disease is 0.45. </w:t>
      </w:r>
    </w:p>
    <w:p w14:paraId="2E9BF1EA" w14:textId="0E318823" w:rsidR="002A0F25" w:rsidRPr="00713A9E" w:rsidRDefault="002A0F25" w:rsidP="00713A9E">
      <w:pPr>
        <w:pStyle w:val="ListParagraph"/>
        <w:spacing w:line="240" w:lineRule="auto"/>
        <w:rPr>
          <w:i/>
          <w:sz w:val="24"/>
          <w:szCs w:val="24"/>
        </w:rPr>
      </w:pPr>
      <w:r w:rsidRPr="00713A9E">
        <w:rPr>
          <w:i/>
          <w:sz w:val="24"/>
          <w:szCs w:val="24"/>
        </w:rPr>
        <w:t xml:space="preserve">******* Calculations were obtained using 1000 simulations of a regression model for outcome (PedsQL SCD Module Total Score, with standard deviation = 19.9). The data were simulated assuming changes of -12, 0, 12 </w:t>
      </w:r>
      <w:r w:rsidR="00AA4288" w:rsidRPr="00713A9E">
        <w:rPr>
          <w:i/>
          <w:sz w:val="24"/>
          <w:szCs w:val="24"/>
        </w:rPr>
        <w:t>for CHOP</w:t>
      </w:r>
      <w:r w:rsidRPr="00713A9E">
        <w:rPr>
          <w:i/>
          <w:sz w:val="24"/>
          <w:szCs w:val="24"/>
        </w:rPr>
        <w:t>/Northwell site participants in intervention groups 1, 2, and 3 respectively and changes of -C, 0, C for non-CHOP/Northwell participants in intervention groups 1, 2, and 3, respectively. The absolute value of the difference in differences (severe versus non-severe) is 12 – C for both intervention 3 versus 2 and for intervention 1 versus 2. There will be no heterogeneity of treatment effects by site if the absolute difference in differences (12 – C) is 0.</w:t>
      </w:r>
    </w:p>
    <w:sectPr w:rsidR="002A0F25" w:rsidRPr="00713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DA"/>
    <w:rsid w:val="0004168E"/>
    <w:rsid w:val="000A61C5"/>
    <w:rsid w:val="000A71BE"/>
    <w:rsid w:val="000C27C1"/>
    <w:rsid w:val="00233DCD"/>
    <w:rsid w:val="0025576F"/>
    <w:rsid w:val="002A0F25"/>
    <w:rsid w:val="003A3642"/>
    <w:rsid w:val="003C3E23"/>
    <w:rsid w:val="003D2A04"/>
    <w:rsid w:val="00427378"/>
    <w:rsid w:val="0065435C"/>
    <w:rsid w:val="00713A9E"/>
    <w:rsid w:val="00882A5C"/>
    <w:rsid w:val="00961CB9"/>
    <w:rsid w:val="00A401B3"/>
    <w:rsid w:val="00AA4288"/>
    <w:rsid w:val="00B71679"/>
    <w:rsid w:val="00C0181E"/>
    <w:rsid w:val="00C145EA"/>
    <w:rsid w:val="00E77BDA"/>
    <w:rsid w:val="00E93E75"/>
    <w:rsid w:val="00EC602B"/>
    <w:rsid w:val="00EE1A72"/>
    <w:rsid w:val="00F8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F169"/>
  <w15:chartTrackingRefBased/>
  <w15:docId w15:val="{240D0C85-AFE8-4102-86E0-9F648A39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F25"/>
    <w:pPr>
      <w:ind w:left="720"/>
      <w:contextualSpacing/>
    </w:pPr>
  </w:style>
  <w:style w:type="paragraph" w:customStyle="1" w:styleId="Normal0">
    <w:name w:val="[Normal]"/>
    <w:rsid w:val="002A0F2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table" w:styleId="TableGrid">
    <w:name w:val="Table Grid"/>
    <w:basedOn w:val="TableNormal"/>
    <w:uiPriority w:val="39"/>
    <w:rsid w:val="002A0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C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27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7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478</Words>
  <Characters>842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ts, Justine</dc:creator>
  <cp:keywords/>
  <dc:description/>
  <cp:lastModifiedBy>Belton, Tanisha D</cp:lastModifiedBy>
  <cp:revision>4</cp:revision>
  <dcterms:created xsi:type="dcterms:W3CDTF">2024-12-03T01:02:00Z</dcterms:created>
  <dcterms:modified xsi:type="dcterms:W3CDTF">2024-12-03T16:45:00Z</dcterms:modified>
</cp:coreProperties>
</file>